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9093B" w14:textId="46DD4C72" w:rsidR="00776472" w:rsidRPr="00DD5C4F" w:rsidRDefault="00776472">
      <w:pPr>
        <w:rPr>
          <w:sz w:val="28"/>
          <w:szCs w:val="36"/>
        </w:rPr>
      </w:pPr>
      <w:r w:rsidRPr="00DD5C4F">
        <w:rPr>
          <w:rFonts w:hint="eastAsia"/>
          <w:sz w:val="28"/>
          <w:szCs w:val="36"/>
        </w:rPr>
        <w:t>A</w:t>
      </w:r>
      <w:r w:rsidR="00DD5C4F" w:rsidRPr="00DD5C4F">
        <w:rPr>
          <w:sz w:val="28"/>
          <w:szCs w:val="36"/>
        </w:rPr>
        <w:t xml:space="preserve">                                    </w:t>
      </w:r>
      <w:r w:rsidR="00DD5C4F" w:rsidRPr="00DD5C4F">
        <w:rPr>
          <w:rFonts w:hint="eastAsia"/>
          <w:sz w:val="28"/>
          <w:szCs w:val="36"/>
        </w:rPr>
        <w:t>B</w:t>
      </w:r>
    </w:p>
    <w:p w14:paraId="2AFFCECC" w14:textId="488B5031" w:rsidR="00E92336" w:rsidRDefault="00776472">
      <w:r w:rsidRPr="00776472">
        <w:rPr>
          <w:noProof/>
        </w:rPr>
        <w:drawing>
          <wp:inline distT="0" distB="0" distL="0" distR="0" wp14:anchorId="69880F27" wp14:editId="5E98331C">
            <wp:extent cx="2328596" cy="1686872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37664" cy="1693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76472">
        <w:rPr>
          <w:noProof/>
        </w:rPr>
        <w:drawing>
          <wp:inline distT="0" distB="0" distL="0" distR="0" wp14:anchorId="7B1749B3" wp14:editId="5674F58C">
            <wp:extent cx="2487104" cy="1743608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4046" cy="176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8D44F" w14:textId="344446F7" w:rsidR="00776472" w:rsidRDefault="00776472"/>
    <w:p w14:paraId="6FD3EF9F" w14:textId="32F02CBE" w:rsidR="00776472" w:rsidRDefault="00776472">
      <w:r w:rsidRPr="00776472">
        <w:rPr>
          <w:noProof/>
        </w:rPr>
        <w:drawing>
          <wp:inline distT="0" distB="0" distL="0" distR="0" wp14:anchorId="03DA4888" wp14:editId="42F131F1">
            <wp:extent cx="5274310" cy="3015615"/>
            <wp:effectExtent l="0" t="0" r="2540" b="0"/>
            <wp:docPr id="20" name="图片 19">
              <a:extLst xmlns:a="http://schemas.openxmlformats.org/drawingml/2006/main">
                <a:ext uri="{FF2B5EF4-FFF2-40B4-BE49-F238E27FC236}">
                  <a16:creationId xmlns:a16="http://schemas.microsoft.com/office/drawing/2014/main" id="{E6D71D3F-624C-3C45-B158-9B2C79ECF5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>
                      <a:extLst>
                        <a:ext uri="{FF2B5EF4-FFF2-40B4-BE49-F238E27FC236}">
                          <a16:creationId xmlns:a16="http://schemas.microsoft.com/office/drawing/2014/main" id="{E6D71D3F-624C-3C45-B158-9B2C79ECF5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1" b="85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638D5" w14:textId="6EADF1BA" w:rsidR="005B6293" w:rsidRPr="00F67B85" w:rsidRDefault="005B6293">
      <w:r w:rsidRPr="00F67B85">
        <w:rPr>
          <w:noProof/>
        </w:rPr>
        <w:drawing>
          <wp:inline distT="0" distB="0" distL="0" distR="0" wp14:anchorId="78E8070F" wp14:editId="221F5D6A">
            <wp:extent cx="5274310" cy="2707640"/>
            <wp:effectExtent l="0" t="0" r="254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F38FC58E-667E-3745-84C5-B502CE5F89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F38FC58E-667E-3745-84C5-B502CE5F89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4" r="44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7D7FB" w14:textId="190AADE7" w:rsidR="00DD5C4F" w:rsidRDefault="00DD5C4F">
      <w:r w:rsidRPr="00DD5C4F">
        <w:rPr>
          <w:noProof/>
        </w:rPr>
        <w:lastRenderedPageBreak/>
        <w:drawing>
          <wp:inline distT="0" distB="0" distL="0" distR="0" wp14:anchorId="60DE738D" wp14:editId="49BE242D">
            <wp:extent cx="5274310" cy="3409315"/>
            <wp:effectExtent l="0" t="0" r="2540" b="635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FBA549C5-863C-0B46-A40E-43DCDA2B5F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FBA549C5-863C-0B46-A40E-43DCDA2B5F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3" b="163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5791D" w14:textId="23953B6C" w:rsidR="005B6293" w:rsidRDefault="005B6293">
      <w:r w:rsidRPr="005B6293">
        <w:rPr>
          <w:noProof/>
        </w:rPr>
        <w:drawing>
          <wp:inline distT="0" distB="0" distL="0" distR="0" wp14:anchorId="719790DC" wp14:editId="7BBAE261">
            <wp:extent cx="5274310" cy="3314700"/>
            <wp:effectExtent l="0" t="0" r="2540" b="0"/>
            <wp:docPr id="5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68AF08A-890C-EA49-AF76-42000F6B07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>
                      <a:extLst>
                        <a:ext uri="{FF2B5EF4-FFF2-40B4-BE49-F238E27FC236}">
                          <a16:creationId xmlns:a16="http://schemas.microsoft.com/office/drawing/2014/main" id="{268AF08A-890C-EA49-AF76-42000F6B07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1" b="213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55B61" w14:textId="77777777" w:rsidR="008956D3" w:rsidRPr="00EB36DC" w:rsidRDefault="008956D3" w:rsidP="008956D3">
      <w:pPr>
        <w:spacing w:line="360" w:lineRule="auto"/>
        <w:ind w:firstLineChars="800" w:firstLine="1200"/>
        <w:rPr>
          <w:rFonts w:ascii="Times New Roman" w:hAnsi="Times New Roman" w:cs="Times New Roman"/>
          <w:sz w:val="15"/>
          <w:szCs w:val="15"/>
        </w:rPr>
      </w:pPr>
      <w:r w:rsidRPr="002912EA">
        <w:rPr>
          <w:rFonts w:ascii="Times New Roman" w:hAnsi="Times New Roman" w:cs="Times New Roman"/>
          <w:sz w:val="15"/>
          <w:szCs w:val="15"/>
        </w:rPr>
        <w:t xml:space="preserve">Figure </w:t>
      </w:r>
      <w:r>
        <w:rPr>
          <w:rFonts w:ascii="Times New Roman" w:hAnsi="Times New Roman" w:cs="Times New Roman" w:hint="eastAsia"/>
          <w:sz w:val="15"/>
          <w:szCs w:val="15"/>
        </w:rPr>
        <w:t>S1</w:t>
      </w:r>
      <w:r w:rsidRPr="002912EA">
        <w:rPr>
          <w:rFonts w:ascii="Times New Roman" w:hAnsi="Times New Roman" w:cs="Times New Roman"/>
          <w:sz w:val="15"/>
          <w:szCs w:val="15"/>
        </w:rPr>
        <w:t xml:space="preserve"> Kaplan–Meier survival analyses based on the non-RT group and RT group before and after PSM</w:t>
      </w:r>
    </w:p>
    <w:p w14:paraId="615F541B" w14:textId="77777777" w:rsidR="008956D3" w:rsidRDefault="008956D3" w:rsidP="008956D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2912EA">
        <w:rPr>
          <w:rFonts w:ascii="Times New Roman" w:hAnsi="Times New Roman" w:cs="Times New Roman"/>
          <w:sz w:val="15"/>
          <w:szCs w:val="15"/>
        </w:rPr>
        <w:t>A. Survival curves of the whole population in the non-RT group and RT group before PSM.</w:t>
      </w:r>
    </w:p>
    <w:p w14:paraId="212A6EAC" w14:textId="77777777" w:rsidR="008956D3" w:rsidRDefault="008956D3" w:rsidP="008956D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B. Survival curves of the whole population in the non-RT group and RT group after PSM.</w:t>
      </w:r>
    </w:p>
    <w:p w14:paraId="73E46E4F" w14:textId="77777777" w:rsidR="008956D3" w:rsidRDefault="008956D3" w:rsidP="008956D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C.</w:t>
      </w:r>
      <w:r>
        <w:rPr>
          <w:rFonts w:ascii="Times New Roman" w:hAnsi="Times New Roman" w:cs="Times New Roman"/>
          <w:sz w:val="15"/>
          <w:szCs w:val="15"/>
        </w:rPr>
        <w:t xml:space="preserve"> Survival curves of patients with different grades in the non-RT group and RT group after PSM.</w:t>
      </w:r>
    </w:p>
    <w:p w14:paraId="1D68C4E3" w14:textId="77777777" w:rsidR="008956D3" w:rsidRDefault="008956D3" w:rsidP="008956D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957085">
        <w:rPr>
          <w:rFonts w:ascii="Times New Roman" w:hAnsi="Times New Roman" w:cs="Times New Roman"/>
          <w:sz w:val="15"/>
          <w:szCs w:val="15"/>
        </w:rPr>
        <w:t xml:space="preserve">D. Survival curves of patients with different </w:t>
      </w:r>
      <w:r>
        <w:rPr>
          <w:rFonts w:ascii="Times New Roman" w:hAnsi="Times New Roman" w:cs="Times New Roman" w:hint="eastAsia"/>
          <w:sz w:val="15"/>
          <w:szCs w:val="15"/>
        </w:rPr>
        <w:t>N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stage</w:t>
      </w:r>
      <w:r w:rsidRPr="00957085">
        <w:rPr>
          <w:rFonts w:ascii="Times New Roman" w:hAnsi="Times New Roman" w:cs="Times New Roman"/>
          <w:sz w:val="15"/>
          <w:szCs w:val="15"/>
        </w:rPr>
        <w:t>s in the non-RT group and RT group after PSM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5755F96D" w14:textId="77777777" w:rsidR="008956D3" w:rsidRDefault="008956D3" w:rsidP="008956D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7E7D16">
        <w:rPr>
          <w:rFonts w:ascii="Times New Roman" w:hAnsi="Times New Roman" w:cs="Times New Roman"/>
          <w:sz w:val="15"/>
          <w:szCs w:val="15"/>
        </w:rPr>
        <w:t>E. Survival curves of patients with different histological types in the non-RT group and RT group after PSM.</w:t>
      </w:r>
    </w:p>
    <w:p w14:paraId="184EB6F2" w14:textId="77777777" w:rsidR="008956D3" w:rsidRDefault="008956D3" w:rsidP="008956D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lastRenderedPageBreak/>
        <w:t>F.</w:t>
      </w:r>
      <w:r>
        <w:rPr>
          <w:rFonts w:ascii="Times New Roman" w:hAnsi="Times New Roman" w:cs="Times New Roman"/>
          <w:sz w:val="15"/>
          <w:szCs w:val="15"/>
        </w:rPr>
        <w:t xml:space="preserve"> Survival curves of patients with different T </w:t>
      </w:r>
      <w:r>
        <w:rPr>
          <w:rFonts w:ascii="Times New Roman" w:hAnsi="Times New Roman" w:cs="Times New Roman" w:hint="eastAsia"/>
          <w:sz w:val="15"/>
          <w:szCs w:val="15"/>
        </w:rPr>
        <w:t>stage</w:t>
      </w:r>
      <w:r w:rsidRPr="00957085">
        <w:rPr>
          <w:rFonts w:ascii="Times New Roman" w:hAnsi="Times New Roman" w:cs="Times New Roman"/>
          <w:sz w:val="15"/>
          <w:szCs w:val="15"/>
        </w:rPr>
        <w:t>s in the non-RT group and RT group after PSM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1ECD2E6B" w14:textId="77777777" w:rsidR="008956D3" w:rsidRDefault="008956D3" w:rsidP="008956D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RT,</w:t>
      </w:r>
      <w:r w:rsidRPr="002912EA">
        <w:rPr>
          <w:rFonts w:ascii="Times New Roman" w:hAnsi="Times New Roman" w:cs="Times New Roman"/>
          <w:szCs w:val="21"/>
        </w:rPr>
        <w:t xml:space="preserve"> </w:t>
      </w:r>
      <w:r w:rsidRPr="00C32FBB">
        <w:rPr>
          <w:rFonts w:ascii="Times New Roman" w:hAnsi="Times New Roman" w:cs="Times New Roman"/>
          <w:sz w:val="15"/>
          <w:szCs w:val="15"/>
        </w:rPr>
        <w:t>radiotherapy; OS, overall survival.</w:t>
      </w:r>
    </w:p>
    <w:p w14:paraId="407A83CE" w14:textId="77777777" w:rsidR="008956D3" w:rsidRDefault="008956D3" w:rsidP="008956D3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200133">
        <w:rPr>
          <w:rFonts w:ascii="Times New Roman" w:hAnsi="Times New Roman" w:cs="Times New Roman"/>
          <w:sz w:val="15"/>
          <w:szCs w:val="15"/>
        </w:rPr>
        <w:t>Grade: Ⅰ, well differentiation; Ⅱ, moderate differentiation; Ⅲ, poor differentiation; Ⅳ, undifferentiation.</w:t>
      </w:r>
    </w:p>
    <w:p w14:paraId="371F53DF" w14:textId="77777777" w:rsidR="008956D3" w:rsidRPr="00160A3D" w:rsidRDefault="008956D3" w:rsidP="008956D3"/>
    <w:p w14:paraId="6BF3BA89" w14:textId="77777777" w:rsidR="00A12CE0" w:rsidRPr="008956D3" w:rsidRDefault="00A12CE0">
      <w:pPr>
        <w:rPr>
          <w:rFonts w:hint="eastAsia"/>
        </w:rPr>
      </w:pPr>
    </w:p>
    <w:sectPr w:rsidR="00A12CE0" w:rsidRPr="00895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29060" w14:textId="77777777" w:rsidR="00343B0D" w:rsidRDefault="00343B0D" w:rsidP="00F67B85">
      <w:r>
        <w:separator/>
      </w:r>
    </w:p>
  </w:endnote>
  <w:endnote w:type="continuationSeparator" w:id="0">
    <w:p w14:paraId="326CF1B1" w14:textId="77777777" w:rsidR="00343B0D" w:rsidRDefault="00343B0D" w:rsidP="00F67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AD417" w14:textId="77777777" w:rsidR="00343B0D" w:rsidRDefault="00343B0D" w:rsidP="00F67B85">
      <w:r>
        <w:separator/>
      </w:r>
    </w:p>
  </w:footnote>
  <w:footnote w:type="continuationSeparator" w:id="0">
    <w:p w14:paraId="0BA9BC08" w14:textId="77777777" w:rsidR="00343B0D" w:rsidRDefault="00343B0D" w:rsidP="00F67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72"/>
    <w:rsid w:val="000912B2"/>
    <w:rsid w:val="000C469F"/>
    <w:rsid w:val="000E15DF"/>
    <w:rsid w:val="00143CEC"/>
    <w:rsid w:val="001802B5"/>
    <w:rsid w:val="001E1464"/>
    <w:rsid w:val="002043E9"/>
    <w:rsid w:val="00230E1A"/>
    <w:rsid w:val="00343B0D"/>
    <w:rsid w:val="004403F4"/>
    <w:rsid w:val="00460377"/>
    <w:rsid w:val="00467A71"/>
    <w:rsid w:val="004A2949"/>
    <w:rsid w:val="005070E5"/>
    <w:rsid w:val="00522E84"/>
    <w:rsid w:val="005248F0"/>
    <w:rsid w:val="00536585"/>
    <w:rsid w:val="00550A91"/>
    <w:rsid w:val="0057380E"/>
    <w:rsid w:val="00590DFD"/>
    <w:rsid w:val="005A6457"/>
    <w:rsid w:val="005B6293"/>
    <w:rsid w:val="005C77E4"/>
    <w:rsid w:val="006743BB"/>
    <w:rsid w:val="006879A7"/>
    <w:rsid w:val="00696DAA"/>
    <w:rsid w:val="006A4DAD"/>
    <w:rsid w:val="006B7547"/>
    <w:rsid w:val="006C4247"/>
    <w:rsid w:val="006C6F20"/>
    <w:rsid w:val="00762051"/>
    <w:rsid w:val="00776472"/>
    <w:rsid w:val="00822CE7"/>
    <w:rsid w:val="008433AA"/>
    <w:rsid w:val="00844747"/>
    <w:rsid w:val="008628CD"/>
    <w:rsid w:val="00876CD1"/>
    <w:rsid w:val="008836F0"/>
    <w:rsid w:val="008918E5"/>
    <w:rsid w:val="008956D3"/>
    <w:rsid w:val="008D7120"/>
    <w:rsid w:val="008F15BF"/>
    <w:rsid w:val="00935B80"/>
    <w:rsid w:val="00997750"/>
    <w:rsid w:val="009C1326"/>
    <w:rsid w:val="009F001A"/>
    <w:rsid w:val="00A12CE0"/>
    <w:rsid w:val="00A9247A"/>
    <w:rsid w:val="00AC5A84"/>
    <w:rsid w:val="00AC6F21"/>
    <w:rsid w:val="00B16D2D"/>
    <w:rsid w:val="00BB25F6"/>
    <w:rsid w:val="00BD0832"/>
    <w:rsid w:val="00C47285"/>
    <w:rsid w:val="00C75204"/>
    <w:rsid w:val="00CC624C"/>
    <w:rsid w:val="00CF3BAA"/>
    <w:rsid w:val="00D768F9"/>
    <w:rsid w:val="00D81524"/>
    <w:rsid w:val="00DA1191"/>
    <w:rsid w:val="00DD5C4F"/>
    <w:rsid w:val="00E17D44"/>
    <w:rsid w:val="00E3699E"/>
    <w:rsid w:val="00E37B8B"/>
    <w:rsid w:val="00E75122"/>
    <w:rsid w:val="00E902A1"/>
    <w:rsid w:val="00E91A51"/>
    <w:rsid w:val="00E92336"/>
    <w:rsid w:val="00EF01C6"/>
    <w:rsid w:val="00EF260F"/>
    <w:rsid w:val="00F327DA"/>
    <w:rsid w:val="00F67B85"/>
    <w:rsid w:val="00FD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A5326"/>
  <w15:chartTrackingRefBased/>
  <w15:docId w15:val="{91C3122D-D91F-7345-8A61-CC422A2CA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B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邵 一明</cp:lastModifiedBy>
  <cp:revision>2</cp:revision>
  <dcterms:created xsi:type="dcterms:W3CDTF">2022-11-29T14:04:00Z</dcterms:created>
  <dcterms:modified xsi:type="dcterms:W3CDTF">2022-11-29T14:04:00Z</dcterms:modified>
</cp:coreProperties>
</file>